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>Gene codes and</w:t>
      </w:r>
      <w:r>
        <w:rPr>
          <w:color w:val="000000"/>
          <w:szCs w:val="21"/>
          <w:shd w:fill="FFFFFF" w:val="clear"/>
        </w:rPr>
        <w:t xml:space="preserve"> </w:t>
      </w:r>
      <w:r>
        <w:rPr>
          <w:kern w:val="0"/>
          <w:szCs w:val="21"/>
        </w:rPr>
        <w:t>amino acid</w:t>
      </w:r>
      <w:r>
        <w:rPr>
          <w:color w:val="000000"/>
          <w:szCs w:val="21"/>
          <w:shd w:fill="FFFFFF" w:val="clear"/>
        </w:rPr>
        <w:t xml:space="preserve"> sequences of </w:t>
      </w:r>
      <w:r>
        <w:rPr>
          <w:i w:val="false"/>
          <w:iCs w:val="false"/>
          <w:color w:val="000000"/>
          <w:szCs w:val="21"/>
          <w:shd w:fill="FFFFFF" w:val="clear"/>
        </w:rPr>
        <w:t xml:space="preserve">AtDof </w:t>
      </w:r>
      <w:r>
        <w:rPr>
          <w:color w:val="000000"/>
          <w:szCs w:val="21"/>
          <w:shd w:fill="FFFFFF" w:val="clear"/>
        </w:rPr>
        <w:t>TFs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8"/>
        <w:gridCol w:w="1459"/>
        <w:gridCol w:w="10681"/>
      </w:tblGrid>
      <w:tr>
        <w:trPr>
          <w:trHeight w:val="2055" w:hRule="atLeast"/>
        </w:trPr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Gene code</w:t>
            </w:r>
          </w:p>
        </w:tc>
        <w:tc>
          <w:tcPr>
            <w:tcW w:w="14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Other names</w:t>
            </w:r>
          </w:p>
        </w:tc>
        <w:tc>
          <w:tcPr>
            <w:tcW w:w="106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ab/>
              <w:t>amino acid sequences</w:t>
            </w:r>
          </w:p>
        </w:tc>
      </w:tr>
      <w:tr>
        <w:trPr>
          <w:trHeight w:val="2055" w:hRule="atLeast"/>
        </w:trPr>
        <w:tc>
          <w:tcPr>
            <w:tcW w:w="18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07640</w:t>
            </w:r>
          </w:p>
        </w:tc>
        <w:tc>
          <w:tcPr>
            <w:tcW w:w="14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P2</w:t>
            </w:r>
          </w:p>
        </w:tc>
        <w:tc>
          <w:tcPr>
            <w:tcW w:w="106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PSNWSQPTNSNHQHHLQHQLNENGSIISGHGLVLSHQLPPLQANPNPNHHHVATSAGLPSRMGGSMAERARQANIPPLAGPLKCPRCDSSNTKFCYYNNYNLTQPRHFCKGCRRYWTQGGALRNVPVGGGCRRNNKKGKNGNLKSSSSSSKQSSSVNAQSPSSGQLRTNHQFPFSPTLYNLTQLGGIGLNLAATNGNNQAHQIGSSLMMSDLGFLHGRNTSTPMTGNIHENNNNNNNENNLMASVGSLSPFALFDPTTGLYAFQNDGNIGNNVGISGSSTSMVDSRVYQTPPVKMEEQPNLANLSRPVSGLTSPGNQTNQYFWPGSDFSGPSNDLL*</w:t>
            </w:r>
          </w:p>
        </w:tc>
      </w:tr>
      <w:tr>
        <w:trPr>
          <w:trHeight w:val="150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T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G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PYIGHNSYQQHQFPLPEMEIPEKWKLSYEQEAITAPACPRCASSNTKFCYYNNYSLSQPRYFCKGCRRYWTKGGSLRNIPVGGGCRKRSRSRQNSHKRFGRNENRPDGLINQDDGFQSSPPGSDIDLAAVFAQYVTDRSPSSTDNTTGSDQDSPITTTTHALESLSWDICQETDVDLGFYGEFNNLTQKTKEDQEVFGQFLQEDREEIFEFQGLLDDKEIQEILECSFSEEPDQLVSQGSFMINGDNWSSTDLTRFGI*</w:t>
            </w:r>
          </w:p>
        </w:tc>
      </w:tr>
      <w:tr>
        <w:trPr>
          <w:trHeight w:val="186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T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G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9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3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KIGMSQVRDTPVKLFGWTITPVSHDPYSSSSHVLPDSSSSSSSSSLSLRPHMMNNQSVTDNTSLKLSSNLNNESKETSENSDDQHSEITTITSEEEKTTELKKPDKILPCPRCNSADTKFCYYNNYNVNQPRHFCRKCQRYWTAGGSMRIVPVGSGRRKNKGWVSSDQYLHITSEDTDNYNSSSTKILSFESSDSLVTERPKHQSNEVKINAEPVSQEPNNFQGLLPPQASPVSPPWPYQYPPNPSFYHMPVYWGCAIPVWSTLDTSTCLGKRTRDETSHETVKESKNAFERTSLLLESQSIKNETSMATNNHVWYPVPMTREKTQEFSFFSNGAETKSSNNRFVPETYLNLQANPAAMARSMNFRESI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283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GNCDQNKKMPIISSPNTNPLASMQSKNMIVASSHQQQQQQQPQQPQPQLKCPRCDSSNTKFCYYNNYSLSQPRHFCKACKRYWTRGGTLRNVPVGGSYRKNKRVKRPSTATTTTASTVSTTNSSSPNNPHQISHFSSMNHHPLFYGLSDHMSSCNNNLPMIPSRFSDSSKTCSSSGLESEFLSSGFSSLSALGLGLPHQMSHDHTINGSFINNSTTNKPFLLSGLFGSSMSSSSTLLQHPHKPMNNGGDMLGQSHLQTLASLQDLHVGGNNEDMKYKEGKLDQISGNINGFMSSSSSLDPSNYNNMWNNASVVNGAWLDPTNNNVGSSLTSLI*</w:t>
            </w:r>
          </w:p>
        </w:tc>
      </w:tr>
      <w:tr>
        <w:trPr>
          <w:trHeight w:val="93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291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QDSQGIKLFGKTITFNANITQTIKKEEQQQQQQPELQATTAVRSPSSDLTAEKRPDKIIPCPRCKSMETKFCYFNNYNVNQPRHFCKGCQRYWTAGGALRNVPVGAGRRKSKPPGRVGGFAELLGAATGAVDQVELDALLVEEWRAATASHGGFRHDFPVKRLRCYTDGQSC*</w:t>
            </w:r>
          </w:p>
        </w:tc>
      </w:tr>
      <w:tr>
        <w:trPr>
          <w:trHeight w:val="112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476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6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SEPNQTRPTRVQPSTAAYPPPNLAEPLPCPRCNSTTTKFCYYNNYNLAQPRYYCKSCRRYWTQGGTLRDVPVGGGTRRSSSKRHRSFSTTATSSSSSSSVITTTTQEPATTEASQTKVTNLISGHGSFASLLGLGSGNGGLDYGFGYGYGLEEMSIGYLGDSSVGEIPVVDGCGGDTWQIGEIEGKSGGDSLIWPGLEISMQTNDVK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517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F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QDLTSAAAYYHQSMMMTTAKQNQPELPEQEQLKCPRCDSPNTKFCYYNNYNLSQPRHFCKNCRRYWTKGGALRNIPVGGGTRKSNKRSGSSPSSNLKNQTVAEKPDHHGSGSEEKEERVSGQEMNPTRMLYGLPVGDPNGASFSSLLASNMQMGGLVYESGSRWLPGMDLGLGSVRRSDDTWTDLAMNRMEKN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646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8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AKWPQEFVVKPMNEIVTNTCLKQQSNPPSPATPVERKARPEKDQALNCPRCNSLNTKFCYYNNYSLTQPRYFCKDCRRYWTAGGSLRNIPVGGGVRKNKRSSSNSSSSSPSSSSSSKKPLFANNNTPTPPLPHLNPKIGEAAATKVQDLTFSQGFGNAHEVKDLNLAFSQGFGIGHNHHSSIPEFLQVVPSSSMKNNPLVSTSSSLELLGISSSSASSNSRPAFMSYPNVHDSSVYTASGFGLSYPQFQEFMRPALGFSLDGGDPLRQEEGSSGTNNGRPLLPFESLLKLPVSSSSTNSGGNGNLKENNDEHSDHEHEKEEGEADQSVGFWSGMLSAGASAAASGGSWQ*</w:t>
            </w:r>
          </w:p>
        </w:tc>
      </w:tr>
      <w:tr>
        <w:trPr>
          <w:trHeight w:val="205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6957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1.10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KSRDTEIKLFGRTITSLLDVNCYDPSSLSPVHDVSSDPSKEDSSSSSSSCSPTIGPIRVPVKKSEQESNKFKDPYILSDLNEPPKAVSEISSPRSSKNNCDQQSEITTTTTTSTTSGEKSTALKKPDKLIPCPRCESANTKFCYYNNYNVNQPRYFCRNCQRYWTAGGSMRNVPVGSGRRKNKGWPSSNHYLQVTSEDCDNNNSGTILSFGSSESSVTETGKHQSGDTAKISADSVSQENKSYQGFLPPQVMLPNNSSPWPYQWSPTGPNASFYPVPFYWGCTVPIYPTSETSSCLGKRSRDQTEGRINDTNTTITTTRARLVSESLRMNIEASKSAVWSKLPTKPEKKTQGFSLFNGFDTKGNSNRSSLVSETSHSLQANPAAMSRAMNFRESMQQ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2G06010 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PPSSRPEEPPSWEDLYKINLMPSELFLKFRKELQGLRVGVNLELYNEPTNDYHAKLVLKPLCPERKWKFIYEPLHQEVRVLSKKIPVTRFLNLQVGVGHNFQMNAIGWKWKLTSCLGGDGVSRIRNKTTLGLSPGIDFRFGWRADFVLPEVTGALGTEEPLFNMSSGRLEASLDRVEAIVTHSDYL*</w:t>
            </w:r>
          </w:p>
        </w:tc>
      </w:tr>
      <w:tr>
        <w:trPr>
          <w:trHeight w:val="354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1891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QNQMEWDSDSDLSGGDEVAEDGWFGGDNGAIPFPVGSLPGTAPCGFVVSDALEPDNPIIYVNTVFEIVTGYRAEEVIGRNCRFLQCRGPFTKRRHPMVDSTIVAKMRQCLENGIEFQGELLNFRKDGSPLMNKLRLVPIREEDEITHFIGVLLFTDAKIDLGPSPDLSAKEIPRISRSFTSALPIGERNVSRGLCGIFELSDEVIAIKILSQLTPGDIASVGCVCRRLNELTKNDDVWRMVCQNTWGTEATRVLESVPGAKRIGWVRLAREFTTHEATAWRKFSVGGTVEPSRCNFSACAVGNRIVIFGGEGVNMQPMNDTFVLDLGSSSPEWKSVLVSSPPPGRWGHTLSCVNGSRLVVFGGYGSHGLLNDVFLLDLDADPPSWREVSGLAPPIPRSWHSSCTLDGTKLIVSGGCADSGALLSDTFLLDLSMDIPAWREIPVPWTPPSRLGHTLTVYGDRKILMFGGLAKNGTLRFRSNDVYTMDLSEDEPSWRPVIGYGSSLPGGMAAPPPRLDHVAISLPGGRILIFGGSVAGLDSASQLYLLDPNEEKPAWRILNVQGGPPRFAWGHTTCVVGGTRLVVLGGQTGEEWMLNEAHELLLATSTTAST*</w:t>
            </w:r>
          </w:p>
        </w:tc>
      </w:tr>
      <w:tr>
        <w:trPr>
          <w:trHeight w:val="150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285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2.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EQEISNETLETILVSSTKGSNNNNKKMEEEMKKKVSRGELGGEAQNCPRCESPNTKFCYYNNYSLSQPRYFCKSCRRYWTKGGTLRNVPVGGGCRRNKRSSSSAFSKNNNNKSINFHTDPLQNPLITGMPPSSFGYDHSIDLNLAFATLQKHHLSSQATTPSFGFGGDLSIYGNSTNDVGIFGGQNGTYNNSLCYGFMSGNGNNNQNEIKMASTLGMSLEGNERKQENVNNNNNNSENPSKVFWGFPWQMTGDSAGVVPEIDPGRESWNGMVSSWNNGLLNTPLV*</w:t>
            </w:r>
          </w:p>
        </w:tc>
      </w:tr>
      <w:tr>
        <w:trPr>
          <w:trHeight w:val="205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288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2.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FSSVSSFLDPPINWPQSANPNNHPHHHQLQENGSLVSGHHQVLSHHFPQNPNPNHHHVETAAATTVDPSSLNGQAAERARLAKNSQPPEGALKCPRCDSANTKFCYFNNYNLTQPRHFCKACRRYWTRGGALRNVPVGGGCRRNKKGKSGNSKSSSSSQNKQSTSMVNATSPTNTSNVQLQTNSQFPFLPTLQNLTQLGGIGLNLAAINGNNGGNGNTSSSFLNDLGFFHGGNTSGPVMGNNNENNLMTSLGSSSHFALFDRTMGLYNFPNEVNMGLSSIGATRVSQTAQVKMEDNHLGNISRPVSGLTSPGNQSNQYWTGQGLPGSSSNDHHHQHLM*</w:t>
            </w:r>
          </w:p>
        </w:tc>
      </w:tr>
      <w:tr>
        <w:trPr>
          <w:trHeight w:val="75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341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F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QDSQGIKLFGKTIAFNTRTIKNEEETHPPEQEATIAVRSSSSSDLTAEKRPDKIIACPRCKSMETKFCYFNNYNVNQPRHFCKGCHRYWTAGGALRNVPVGAGRRKSKPPGRVVVGMLGDGNGVRQVELINGLLVEEWQHAAAAAHGSFRHDFPMKRLRCYSDGQSC*</w:t>
            </w:r>
          </w:p>
        </w:tc>
      </w:tr>
      <w:tr>
        <w:trPr>
          <w:trHeight w:val="186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3759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2.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FSSIQAYLDSSNWQQAPPSNYNHDGTGASANGGHVLRPQLQPQQQPQQQPHPNGSGGGGGGGGGSIRAGSMVDRARQANVALPEAALKCPRCESTNTKFCYFNNYSLTQPRHFCKTCRRYWTRGGALRNVPVGGGCRRNRRTKSNSNNNNNSTATSNNTSFSSGNASTISTILSSHYGGNQESILSQILSPARLMNPTYNHLGDLTSNTKTDNNMSLLNYGGLSQDLRSIHMGASGGSLMSCVDEWRSASYHQQSSMGGGNLEDSSNPNPSANGFYSFESPRITSASISSALASQFSSVKVEDNPYKWVNVNGNCSSWNDLSAFGSSR*</w:t>
            </w:r>
          </w:p>
        </w:tc>
      </w:tr>
      <w:tr>
        <w:trPr>
          <w:trHeight w:val="223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2G4659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G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TKWTQGFQEMMNVKPMEQIMIPNNNTHQPNTTSNARPNTILTSNGVSTAGATVSGVSNNNNNTAVVAERKARPQEKLNCPRCNSTNTKFCYYNNYSLTQPRYFCKGCRRYWTEGGSLRNVPVGGSSRKNKRSSSSSSSNILQTIPSSLPDLNPPILFSNQIHNKSKGSSQDLNLLSFPVMQDQHHHHVHMSQFLQMPKMEGNGNITHQQQPSSSSSVYGSSSSPVSALELLRTGVNVSSRSGINSSFMPSGSMMDSNTVLYTSSGFPTMVDYKPSNLSFSTDHQGLGHNSNNRSEALHSDHHQQGRVLFPFGDQMKELSSSITQEVDHDDNQQQKSHGNNNNNNNSSPNNGYWSGMFSTTGGGSSW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2127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F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QDPAAYYQTMMAKQQQQQQPQFAEQEQLKCPRCDSPNTKFCYYNNYNLSQPRHFCKSCRRYWTKGGALRNVPVGGGSRKNATKRSTSSSSSASSPSNSSQNKKTKNPDPDPDPRNSQKPDLDPTRMLYGFPIGDQDVKGMEIGGSFSSLLANNMQLGLGGGGIMLDGSGWDHPGMGLGLRRTEPGNNNNNPWTDLAMNRAEKN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456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F6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YSSMHQNVMGVSSCSTQDYQNQKKPLSATRPAPPEQSLRCPRCDSTNTKFCYYNNYSLSQPRYFCKSCRRYWTKGGILRNIPIGGAYRKHKRSSSATKSLRTTPEPTMTHDGKSFPTASFGYNNNNISNEQMELGLAYALLNKQPLGVSSHLGFGSSQSPMAMDGVYGTTSHQMENTGYAFGNGGGGMEQMATSDPNRVLWGFPWQMNMGGGSGHGHGHVDQIDSGREIWSSTVNYINTGALL*</w:t>
            </w:r>
          </w:p>
        </w:tc>
      </w:tr>
      <w:tr>
        <w:trPr>
          <w:trHeight w:val="261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A</w:t>
            </w: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G475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F3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METRDPAIKLFGMKIPFPSVFESAVTVEDDEEDDWSGGDDKSPEKVTPELSDKNNNNCNDNSFNNSKPETLDKEEATSTDQIESSDTPEDNQQTTPDGKTLKKPTKILPCPRCKSMETKFCYYNNYNINQPRHFCKACQRYWTAGGTMRNVPVGAGRRKNKSSSSHYRHITISEALEAARLDPGLQANTRVLSFGLEAQQQHVAAPMTPVMKLQEDQKVSNGARNRFHGLADQRLVARVENGDDCSSGSSVTTSNNHSVDESRAQSGSVVEAQMNNNNNNNMNGYACIPGVPWPYTWNPAMPPPGFYPPPGYPMPFYPYWTIPMLPPHQSSSPISQKCSNTNSPTLGKHPRDEGSSKKDNETERKQKAGCVLVPKTLRIDDPNEAAKSSIWTTLGIKNEAMCKAGGMFKGFDHKTKMYNNDKAENSPVLSANPAALSRSHNFHEQI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504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P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TSDSGEPRRIAMKPNGVTVPISDQQEQLPCPRCDSSNTKFCYYNNYNFSQPRHFCKACRRYWTHGGTLRDVPVGGGTRKSAKRSRTCSNSSSSSVSGVVSNSNGVPLQTTPVLFPQSSISNGVTHTVTESDGKGSALSLCGSFTSTLLNHNAAATATHGSGSVIGIGGFGIGLGSGFDDVSFGLGRAMWPFSTVGTATTTNVGSNGGHHAVPMPATWQFEGLESNAGGGFVSGEYFAWPDLSITTPGNSLK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524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3.5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AEALTSSFIWRPNANANAEITPSCPRCGSSNTKFCYYNNYSLTQPRYFCKGCRRYWTKGGSLRNVPVGGGCRKSRRPKSSSGNNTKTSLTANSGNPGGGSPSIDLALVYANFLNPKPDESILQENCDLATTDFLVDNPTGTSMDPSWSMDINDGHHDHYINPVEHIVEECGYNGLPPFPGEELLSLDTNGVWSDALLIGHNHVDVGVTPVQAVHEPVVHFADESNDSTNLLFGSWSPFDFTADG*</w:t>
            </w:r>
          </w:p>
        </w:tc>
      </w:tr>
      <w:tr>
        <w:trPr>
          <w:trHeight w:val="205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5537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P3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FSSLPVNQFDSQNWQQMISILVFFSTSRLFKKLFLVDKNLFSCLLQGLMYNVFLTGLIFSLQGNQHQLECVTTDQNPNNYLRQLSSPPTSQVAGSSQARVNSMVERARIAKVPLPEAALNCPRCDSTNTKFCYFNNYSLTQPRHFCKTCRRYWTRGGSLRNVPVGGGFRRNKRSKSRSKSTVVVSTDNTTSTSSLTSRPSYSNPSKFHSYGQIPEFNSNLPILPPLQSLGDYNSSNTGLDFGGTQISNMISGMSSSGGILDAWRIPPSQQAQQFPFLINTTGLVQSSNALYPLLEGGVSATQTRNVKAEENDQDRGRDGDGVNNLSRNFLGNININSGRNEEYTSWGGNSSWTGFTSNNSTGHLSF*</w:t>
            </w:r>
          </w:p>
        </w:tc>
      </w:tr>
      <w:tr>
        <w:trPr>
          <w:trHeight w:val="186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618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G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TKWTQGFQEMINVKPMEQMISSTNNNTPQQQPTFIATNTRPNATASNGGSGGNTNNTATMETRKARPQEKVNCPRCNSTNTKFCYYNNYSLTQPRYFCKGCRRYWTEGGSLRNVPVGGSSRKNKRSSTPLASPSNPKLPDLNPPILFSSQIPNKSNKDLNLLSFPVMQDHHHHGMSHFFHMPKIENNNTSSSIYASSSPVSALELLRSNGVSSRGMNTFLPGQMMDSNSVLYSSLGFPTMPDYKQSNNNLSFSIDHHQGIGHNTINSNQRAQDNNDDMNGASRVLFPFSDMKELSSTTQEKSHGNNTYWNGMFSNTGGSSW*</w:t>
            </w:r>
          </w:p>
        </w:tc>
      </w:tr>
      <w:tr>
        <w:trPr>
          <w:trHeight w:val="150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  <w:t>AT4G009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D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HHQYHHHDQYQHQMMTSTNNNSYNTIVTTQPPPTTTTMDSTTATTMIMDDEKKLMTTMSTRPQEPRNCPRCNSSNTKFCYYNNYSLAQPRYLCKSCRRYWTEGGSLRNVPVGGGSRKNKKLPFPNSSTSSSTKNLPDLNPPFVFTSSASSSNPSKTHQNNNDLSLSFSSPMQDKRAQGHYGHFSEQVVTGGQNCLFQAPMGMIQFRQEYDHEHPKKNLGFSLDRNEEEIGNHDNFVVNEEGSKMMYPYGDHEDRQQHHHVRHDDGNKKREGGSSNELWSGIILGGDSGGPTW*</w:t>
            </w:r>
          </w:p>
        </w:tc>
      </w:tr>
      <w:tr>
        <w:trPr>
          <w:trHeight w:val="93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10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NLNVFTNEDNEMNVMPPPRVCPRCYSDQTRFSYFNNNKKSQPRYKCKNCCRCWTHGGVLRNIPVTGICDKSNLPKIDQSSVSQMILAEIQQGNHQPFKKFQENISVSVSSSSDVSIVGNHFDDLSELHGITNSTPIRSFTMDRLDFGEESFQQDLYDVGSNDLIGNPLINQSIGGYVDNHKDEHKLQFEYES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10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3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NFNVVANEDNQVNDVKPPPPPPRVCARCDSDNTKFCYYNNYSEFQPRYFCKNCRRYWTHGGALRNVPIGGSSRAKRTRINQPSVAQMVSVGIQPGSHKPFFNVQENNDFVGSFGASSSSFVAAVGNRFSSLSHIHGGMVTNVHPTQTFRPNHRLAFHNGSFEQDYYDVGSDNLLVNQQVGGYVDNHNGYHMNQVDQYNWNQSFNNAMNMNYNNASTSGRMHPSHLEKGGP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10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NLNVFANEDNQVNGLKRPPPSRVCPRCDSDNTKFCFYNNYSESQPRYFCKNCRRYWTHGGALRNIPVGGSCRKPKRLKVDQSSISEMVSVENQPINHQSFRQTQENNEFVRSFDASSSATVTAVPNHFGYLSELHGVTNLLPIQSFRTMDCLDFGDESFQQGYYDVGSNDLIDNPLINQSIGGYVDNLTSYCINQVEPKLQPRYEHES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108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5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NLNVFANEDNQVNDVKPPPPPPRVCARCDSDNTKFCYYNNYCEFQPRYFCKNCRRYWTHGGALRNIPIGGSSRAKRARVNQPSVARMVSVETQRGNNQPFSNVQENVHLVGSFGASSSSSVGAVGNLFGSLYDIHGGMVTNLHPTRTVRPNHRLAFHDGSFEQDYYDVGSDNLLVNQQVGGYGYHMNPVDQFKWNQSFNNTMNMNYNNDSTSGSSRGSDMNVNHDNKKIRYRNSVIMHPCHLEKDGP*</w:t>
            </w:r>
          </w:p>
        </w:tc>
      </w:tr>
      <w:tr>
        <w:trPr>
          <w:trHeight w:val="205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240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6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AQWPQEIVVKPLEEIVTNTCPKPQPQPLQPQQPPSVGGERKARPEKDQAVNCPRCNSTNTKFCYYNNYSLTQPRYFCKGCRRYWTEGGSLRNIPVGGGSRKNKRSHSSSSDISNNHSDSTQPATKKHLSDHHHHLMSMSQQGLTGQNPKFLETTQQDLNLGFSPHGMIRTNFTDLIHNIGNNTNKSNNNNNPLIVSSCSAMATSSLDLIRNNSNNGNSSNSSFMGFPVHNQDPASGGFSMQDHYKPCNTNTTLLGFSLDHHHNNGFHGGFQGGEEGGEGGDDVNGRHLFPFEDLKLPVSSSSATINVDINEHQKRGSGSDAAATSGGYWTGMLSGGSWC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4g38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4.7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TSSHQSNTTGFKPRRIKTTAKPPRQINNKEPSPATQPVLKCPRCDSVNTKFCYYNNYSLSQPRHYCKNCRRYWTRGGALRNVPIGGSTRNKNKPCSLQVISSPPLFSNGTSSASRELVRNHPSTAMMMMSSGGFSGYMFPLDPNFNLASSSIESLSSFNQDLHQKLQQQRLVTSMFLQDSLPVNEKTVMFQNVELIPPSTVTTDWVFDRFATGGGATSGNHEDNDDGEGNLGNWFHNANNNALL*</w:t>
            </w:r>
          </w:p>
        </w:tc>
      </w:tr>
      <w:tr>
        <w:trPr>
          <w:trHeight w:val="243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024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5.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FSSFPTYPDHSSNWQQQHQPITTTVGFTGNNINQQFLPHHPLPPQQQQTPPQLHHNNGNGGVAVPGGPGGLIRPGSMAERARLANIPLPETALKCPRCDSTNTKFCYFNNYSLTQPRHFCKACRRYWTRGGALRSVPVGGGCRRNKRTKNSSGGGGGSTSSGNSKSQDSATSNDQYHHRAMANNQMGPPSSSSSLSSLLSSYNAGLIPGHDHNSNNNNILGLGSSLPPLKLMPPLDFTDNFTLQYGAVSAPSYHIGGGSSGGAAALLNGFDQWRFPATNQLPLGGLDPFDQQHQMEQQNPGYGLVTGSGQYRPKNIFHNLISSSSSASSAMVTATASQLASVKMEDSNNQLNLSRQLFGDEQQLWNIHGAAAASTAAATSSWSEVSNNFSSSSTSNI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hyperlink r:id="rId2">
              <w:r>
                <w:rPr>
                  <w:rStyle w:val="InternetLink"/>
                  <w:rFonts w:eastAsia="Times New Roman Regular" w:cs="Times New Roman" w:ascii="Times New Roman Regular" w:hAnsi="Times New Roman Regular"/>
                  <w:i w:val="false"/>
                  <w:caps w:val="false"/>
                  <w:smallCaps w:val="false"/>
                  <w:color w:val="000000"/>
                  <w:sz w:val="21"/>
                  <w:szCs w:val="21"/>
                  <w:u w:val="none"/>
                </w:rPr>
                <w:t>AT5G23040</w:t>
              </w:r>
            </w:hyperlink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P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SLLLSGSTVSSSFIAPSKPSLVRNSSKTSLLPFRNVSRSFKTVKCTVDSSYGGNVPTFPRTRVWDPYKRLGVSPYASEEEIWASRNFLLQQYAGHERSEESIEGAFEKLLMSSFIRRKKTKINLKSKLKKKVEESPPWLKALLDFVEMPPMDTIFRRLFLFAFMGGWSIMNSAEGGPAFQVAVSLAACVYFLNEKTKSLGRACLIGIGALVAGWFCGSLIIPMIPTFLIQPTWTLELLTSLVAYVFLFLSCTFLK*</w:t>
            </w:r>
          </w:p>
        </w:tc>
      </w:tr>
      <w:tr>
        <w:trPr>
          <w:trHeight w:val="279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396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F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PAIKLFGKTIPLPELGVVDSSSSYTGFLTETQIPVRLSDSCTGDDDDEEMGDSGLGREEGDDVGDGGGESETDKKEEKDSECQEESLRNESNDVTTTTSGITEKTETTKAAKTNEESGGTACSQEGKLKKPDKILPCPRCNSMETKFCYYNNYNVNQPRHFCKKCQRYWTAGGTMRNVPVGAGRRKNKSPASHYNRHVSITSAEAMQKVARTDLQHPNGANLLTFGSDSVLCESMASGLNLVEKSLLKTQTVLQEPNEGLKITVPLNQTNEEAGTVSPLPKVPCFPGPPPTWPYAWNGVSWTILPFYPPPAYWSCPGVSPGAWNSFTWMPQPNSPSGSNPNSPTLGKHSRDENAAEPGTAFDETESLGREKSKPERCLWVPKTLRIDDPEEAAKSSIWETLGIKKDENADTFGAFRSSTKEKSSLSEGRLPGRRPELQANPAALSRSANFHESS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02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O6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HLLQHQDVFGNYNKAREAMGLSYSSNPTPLDNDQKKPSPATAVTRPQPPELALRCPRCDSTNTKFCYYNNYSLTQPRYFCKSCRRYWTKGGTLRNIPVGGGCRKNKRSTSSAARSLRTTPEPASHDGKVFSAAGFNGYSNNEHIDLSLAFALLNKQHPGSSSQLGFHSELGSSHQSDMEGMFGTSQQKENATYAFGNGSSGLGDPSRVLWGFPWQMNGESFGMMNIGGGGGHVDQIDSGREMWTNMNYINSGALM*</w:t>
            </w:r>
          </w:p>
        </w:tc>
      </w:tr>
      <w:tr>
        <w:trPr>
          <w:trHeight w:val="2055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08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BP4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QDIHDFSMNGVGGGGGGGGRFFGGGIGGGGGGDRRMRAHQNNILNHHQSLKCPRCNSLNTKFCYYNNYNLSQPRHFCKNCRRYWTKGGVLRNVPVGGGCRKAKRSKTKQVPSSSSADKPTTTQDDHHVEEKSSTGSHSSSESSSLTASNSTTVAAVSVTAAAEVASSVIPGFDMPNMKIYGNGIEWSTLLGQGSSAGGVFSEIGGFPAVSAIETTPFGFGGKFVNQDDHLKLEGETVQQQQFGDRTAQVEFQGRSSDPNMGFEPLDWGSGGGDQTLFDLTSTVDHAYWSQSQWTSSDQDQSGLYLP*</w:t>
            </w:r>
          </w:p>
        </w:tc>
      </w:tr>
      <w:tr>
        <w:trPr>
          <w:trHeight w:val="168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230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F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ETKDPAIKLFGMKIPFPTVLEVADEEEEKNQNKTLTDQSEKDKTLKKPTKILPCPRCNSMETKFCYYNNYNVNQPRHFCKACQRYWTSGGTMRSVPIGAGRRKNKNNSPTSHYHHVTISETNGPVLSFSLGDDQKVSSNRFGNQKLVARIENNDERSNNNTSNGLNCFPGVSWPYTWNPAFYPVYPYWSMPVLSSPVSSSPTSTLGKHSRDEDETVKQKQRNGSVLVPKTLRIDDPNEAAKSSIWTTLGIKNEVMFNGFGSKKEVKLSNKEETETSLVLCANPAALSRSINFHEQM*</w:t>
            </w:r>
          </w:p>
        </w:tc>
      </w:tr>
      <w:tr>
        <w:trPr>
          <w:trHeight w:val="243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29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A2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LTSLQVCMDSDWLQESESSGGSMLDSSTNSPSAADILAACSTRPQASAVAVAAAALMDGGRRLRPPHDHPQKCPRCESTHTKFCYYNNYSLSQPRYFCKTCRRYWTKGGTLRNIPVGGGCRKNKKPSSSNSSSSTSSGKKPSNIVTANTSDLMALAHSHQNYQHSPLGFSHFGGMMGSYSTPEHGNVGFLESKYGGLLSQSPRPIDFLDSKFDLMGVNNDNLVMVNHGSNGDHHHHHNHHMGLNHGVGLNNNNNNGGFNGISTGGNGNGGGLMDISTCQRLMLSNYDHHHYNHQEDHQRVATIMDVKPNPKLLSLDWQQDQCYSNGGGSGGAGKSDGGGYGNGGYINGLGSSWNGLMNGYGTSTKTNSLV*</w:t>
            </w:r>
          </w:p>
        </w:tc>
      </w:tr>
      <w:tr>
        <w:trPr>
          <w:trHeight w:val="1860" w:hRule="atLeast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559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P1</w:t>
            </w:r>
          </w:p>
        </w:tc>
        <w:tc>
          <w:tcPr>
            <w:tcW w:w="10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SHTNLPSPKPVPKPDHRISGTSQTKKPPSSSVAQDQQNLKCPRCNSPNTKFCYYNNYSLSQPRHFCKSCRRYWTRGGALRNVPIGGGCRKTKKSIKPNSSMNTLPSSSSSQRFFSSIMEDSSKFFPPPTTMDFQLAGLSLNKMNDLQLLNNQEVLDLRPMMSSGRENTPVDVGSGLSLMGFGDFNNNHSPTGFTTAGASDGNLASSIETLSCLNQDLHWRLQQQRMAMLFGNSKEETVVVERPQPILYRNLEIVNSSSPSSPTKKGDNQTEWYFGNNSDNEGVISNNANTGGGGSEWNNGIQAWTDLNHYNALP*</w:t>
            </w:r>
          </w:p>
        </w:tc>
      </w:tr>
      <w:tr>
        <w:trPr>
          <w:trHeight w:val="1305" w:hRule="atLeast"/>
        </w:trPr>
        <w:tc>
          <w:tcPr>
            <w:tcW w:w="18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"/>
                <w:i w:val="false"/>
                <w:i w:val="false"/>
                <w:caps w:val="false"/>
                <w:smallCap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" w:ascii="Times New Roman Regular" w:hAnsi="Times New Roman Regular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5G66940</w:t>
            </w:r>
          </w:p>
        </w:tc>
        <w:tc>
          <w:tcPr>
            <w:tcW w:w="14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Dof5.8</w:t>
            </w:r>
          </w:p>
        </w:tc>
        <w:tc>
          <w:tcPr>
            <w:tcW w:w="106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SEFSESRRVPKIPHGQGGSVAIPTDQQEQLSCPRCESTNTKFCYYNNYNFSQPRHFCKSCRRYWTHGGTLRDIPVGGVSRKSSKRSRTYSSAATTSVVGSRNFPLQATPVLFPQSSSNGGITTAKGSASSFYGGFSSLINYNAAVSRNGPGGGFNGPDAFGLGLGHGSYYEDVRYGQGITVWPFSSGATDAATTTSHIAQIPATWQFEGQESKVGFVSGDYVA*</w:t>
            </w:r>
          </w:p>
        </w:tc>
      </w:tr>
    </w:tbl>
    <w:p>
      <w:pPr>
        <w:pStyle w:val="Normal"/>
        <w:widowControl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suppressLineNumbers/>
        <w:kinsoku w:val="false"/>
        <w:overflowPunct w:val="false"/>
        <w:autoSpaceDE w:val="false"/>
        <w:snapToGrid w:val="false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headerReference w:type="default" r:id="rId3"/>
      <w:type w:val="nextPage"/>
      <w:pgSz w:orient="landscape" w:w="16838" w:h="11906"/>
      <w:pgMar w:left="1440" w:right="1440" w:gutter="0" w:header="964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文字 Char"/>
    <w:qFormat/>
    <w:rPr>
      <w:kern w:val="2"/>
      <w:sz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rabidopsis.org/servlets/TairObject?id=135215&amp;type=locus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3:55:00Z</dcterms:created>
  <dc:creator>Administrator</dc:creator>
  <dc:description/>
  <dc:language>en-US</dc:language>
  <cp:lastModifiedBy>sunjinkai</cp:lastModifiedBy>
  <dcterms:modified xsi:type="dcterms:W3CDTF">2021-04-09T15:55:32Z</dcterms:modified>
  <cp:revision>183</cp:revision>
  <dc:subject/>
  <dc:title>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0.4945</vt:lpwstr>
  </property>
</Properties>
</file>